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36B517" w14:textId="07676940" w:rsidR="00962981" w:rsidRDefault="00962981" w:rsidP="00962981">
      <w:pPr>
        <w:rPr>
          <w:b/>
        </w:rPr>
      </w:pPr>
      <w:bookmarkStart w:id="0" w:name="_GoBack"/>
      <w:r>
        <w:rPr>
          <w:b/>
        </w:rPr>
        <w:t xml:space="preserve">Multimedia Appendix 2: Sample search </w:t>
      </w:r>
      <w:r w:rsidR="004B564F">
        <w:rPr>
          <w:b/>
        </w:rPr>
        <w:t>strategy</w:t>
      </w:r>
      <w:bookmarkEnd w:id="0"/>
    </w:p>
    <w:p w14:paraId="1ECDE230" w14:textId="77777777" w:rsidR="00962981" w:rsidRDefault="00962981" w:rsidP="00962981">
      <w:pPr>
        <w:rPr>
          <w:b/>
        </w:rPr>
      </w:pPr>
    </w:p>
    <w:p w14:paraId="5B6B1311" w14:textId="77777777" w:rsidR="00962981" w:rsidRDefault="00962981" w:rsidP="00962981">
      <w:r>
        <w:t>Sample search strategy displaying the MEDLINE search through OVID</w:t>
      </w:r>
      <w:r>
        <w:rPr>
          <w:b/>
        </w:rPr>
        <w:t xml:space="preserve">: </w:t>
      </w:r>
    </w:p>
    <w:p w14:paraId="35C765E4" w14:textId="77777777" w:rsidR="00962981" w:rsidRDefault="00962981" w:rsidP="00962981">
      <w:pPr>
        <w:numPr>
          <w:ilvl w:val="0"/>
          <w:numId w:val="2"/>
        </w:numPr>
      </w:pPr>
      <w:r>
        <w:t>Patient Portals/</w:t>
      </w:r>
    </w:p>
    <w:p w14:paraId="3D9CB930" w14:textId="77777777" w:rsidR="00962981" w:rsidRDefault="00962981" w:rsidP="00962981">
      <w:pPr>
        <w:numPr>
          <w:ilvl w:val="0"/>
          <w:numId w:val="2"/>
        </w:numPr>
      </w:pPr>
      <w:r>
        <w:t>web portal*</w:t>
      </w:r>
    </w:p>
    <w:p w14:paraId="40794CB7" w14:textId="77777777" w:rsidR="00962981" w:rsidRDefault="00962981" w:rsidP="00962981">
      <w:pPr>
        <w:numPr>
          <w:ilvl w:val="0"/>
          <w:numId w:val="2"/>
        </w:numPr>
      </w:pPr>
      <w:r>
        <w:t>electronic personal health record*</w:t>
      </w:r>
    </w:p>
    <w:p w14:paraId="0880E000" w14:textId="77777777" w:rsidR="00962981" w:rsidRDefault="00962981" w:rsidP="00962981">
      <w:pPr>
        <w:numPr>
          <w:ilvl w:val="0"/>
          <w:numId w:val="2"/>
        </w:numPr>
      </w:pPr>
      <w:r>
        <w:t xml:space="preserve">(patient* adj2 portal*) NOT Vein </w:t>
      </w:r>
    </w:p>
    <w:p w14:paraId="531E1978" w14:textId="77777777" w:rsidR="00962981" w:rsidRDefault="00962981" w:rsidP="00962981">
      <w:pPr>
        <w:numPr>
          <w:ilvl w:val="0"/>
          <w:numId w:val="2"/>
        </w:numPr>
      </w:pPr>
      <w:r>
        <w:t>electronic portal*</w:t>
      </w:r>
    </w:p>
    <w:p w14:paraId="44C3F6A5" w14:textId="77777777" w:rsidR="00962981" w:rsidRDefault="00962981" w:rsidP="00962981">
      <w:pPr>
        <w:numPr>
          <w:ilvl w:val="0"/>
          <w:numId w:val="2"/>
        </w:numPr>
      </w:pPr>
      <w:r>
        <w:t>healthcare portal*</w:t>
      </w:r>
    </w:p>
    <w:p w14:paraId="2CDA00EB" w14:textId="77777777" w:rsidR="00962981" w:rsidRDefault="00962981" w:rsidP="00962981">
      <w:pPr>
        <w:numPr>
          <w:ilvl w:val="0"/>
          <w:numId w:val="2"/>
        </w:numPr>
      </w:pPr>
      <w:r>
        <w:t>health care portal*</w:t>
      </w:r>
    </w:p>
    <w:p w14:paraId="4261FD34" w14:textId="77777777" w:rsidR="00962981" w:rsidRDefault="00962981" w:rsidP="00962981">
      <w:pPr>
        <w:numPr>
          <w:ilvl w:val="0"/>
          <w:numId w:val="2"/>
        </w:numPr>
      </w:pPr>
      <w:r>
        <w:t>online portal*</w:t>
      </w:r>
    </w:p>
    <w:p w14:paraId="443B98D2" w14:textId="77777777" w:rsidR="00962981" w:rsidRDefault="00962981" w:rsidP="00962981">
      <w:pPr>
        <w:numPr>
          <w:ilvl w:val="0"/>
          <w:numId w:val="2"/>
        </w:numPr>
      </w:pPr>
      <w:r>
        <w:t>personal health record*</w:t>
      </w:r>
    </w:p>
    <w:p w14:paraId="3D627D77" w14:textId="77777777" w:rsidR="00962981" w:rsidRDefault="00962981" w:rsidP="00962981">
      <w:pPr>
        <w:numPr>
          <w:ilvl w:val="0"/>
          <w:numId w:val="2"/>
        </w:numPr>
      </w:pPr>
      <w:r>
        <w:t>personal medical record*</w:t>
      </w:r>
    </w:p>
    <w:p w14:paraId="06741B85" w14:textId="77777777" w:rsidR="00962981" w:rsidRDefault="00962981" w:rsidP="00962981">
      <w:pPr>
        <w:numPr>
          <w:ilvl w:val="0"/>
          <w:numId w:val="2"/>
        </w:numPr>
      </w:pPr>
      <w:r>
        <w:t>(Web-based adj1 portal*)</w:t>
      </w:r>
    </w:p>
    <w:p w14:paraId="2F507643" w14:textId="77777777" w:rsidR="00962981" w:rsidRDefault="00962981" w:rsidP="00962981">
      <w:pPr>
        <w:numPr>
          <w:ilvl w:val="0"/>
          <w:numId w:val="2"/>
        </w:numPr>
      </w:pPr>
      <w:r>
        <w:t>personal electronic health record*</w:t>
      </w:r>
    </w:p>
    <w:p w14:paraId="3CD5C3FA" w14:textId="77777777" w:rsidR="00962981" w:rsidRDefault="00962981" w:rsidP="00962981">
      <w:pPr>
        <w:numPr>
          <w:ilvl w:val="0"/>
          <w:numId w:val="2"/>
        </w:numPr>
      </w:pPr>
      <w:r>
        <w:t>personal electronic medical record*</w:t>
      </w:r>
    </w:p>
    <w:p w14:paraId="6FCC2D47" w14:textId="77777777" w:rsidR="00962981" w:rsidRDefault="00962981" w:rsidP="00962981">
      <w:pPr>
        <w:numPr>
          <w:ilvl w:val="0"/>
          <w:numId w:val="2"/>
        </w:numPr>
      </w:pPr>
      <w:r>
        <w:t>patient accessible electronic health record*</w:t>
      </w:r>
    </w:p>
    <w:p w14:paraId="06F1E65F" w14:textId="77777777" w:rsidR="00962981" w:rsidRDefault="00962981" w:rsidP="00962981">
      <w:pPr>
        <w:numPr>
          <w:ilvl w:val="0"/>
          <w:numId w:val="2"/>
        </w:numPr>
      </w:pPr>
      <w:r>
        <w:t>patient accessible electronic medical record*</w:t>
      </w:r>
    </w:p>
    <w:p w14:paraId="091F7B72" w14:textId="77777777" w:rsidR="00962981" w:rsidRDefault="00962981" w:rsidP="00962981">
      <w:pPr>
        <w:numPr>
          <w:ilvl w:val="0"/>
          <w:numId w:val="2"/>
        </w:numPr>
      </w:pPr>
      <w:r>
        <w:t>personal health information management system*</w:t>
      </w:r>
    </w:p>
    <w:p w14:paraId="17CF68FB" w14:textId="77777777" w:rsidR="00962981" w:rsidRDefault="00962981" w:rsidP="00962981">
      <w:pPr>
        <w:numPr>
          <w:ilvl w:val="0"/>
          <w:numId w:val="2"/>
        </w:numPr>
      </w:pPr>
      <w:r>
        <w:t>patient accessible electronic health record*</w:t>
      </w:r>
    </w:p>
    <w:p w14:paraId="0AFB313D" w14:textId="77777777" w:rsidR="00962981" w:rsidRDefault="00962981" w:rsidP="00962981">
      <w:pPr>
        <w:numPr>
          <w:ilvl w:val="0"/>
          <w:numId w:val="2"/>
        </w:numPr>
      </w:pPr>
      <w:r>
        <w:t>Patient platform*</w:t>
      </w:r>
    </w:p>
    <w:p w14:paraId="619CB2A5" w14:textId="77777777" w:rsidR="00962981" w:rsidRDefault="00962981" w:rsidP="00962981">
      <w:pPr>
        <w:numPr>
          <w:ilvl w:val="0"/>
          <w:numId w:val="2"/>
        </w:numPr>
      </w:pPr>
      <w:r>
        <w:t>Internet-based patient portal*</w:t>
      </w:r>
    </w:p>
    <w:p w14:paraId="537E5AB4" w14:textId="77777777" w:rsidR="00962981" w:rsidRDefault="00962981" w:rsidP="00962981">
      <w:pPr>
        <w:numPr>
          <w:ilvl w:val="0"/>
          <w:numId w:val="2"/>
        </w:numPr>
      </w:pPr>
      <w:r>
        <w:t xml:space="preserve">1 OR 2 OR 3 OR 4 OR 5 OR 6 OR 7 OR 8 OR 9 OR 10 OR 11 OR 12 OR 13 OR 14 OR 15 OR 16 OR 17 OR 18 OR 19  </w:t>
      </w:r>
    </w:p>
    <w:p w14:paraId="316A8169" w14:textId="77777777" w:rsidR="00962981" w:rsidRDefault="00962981" w:rsidP="00962981">
      <w:r>
        <w:t>(No limits)</w:t>
      </w:r>
    </w:p>
    <w:p w14:paraId="5DF360B3" w14:textId="77777777" w:rsidR="00962981" w:rsidRDefault="00962981" w:rsidP="00962981">
      <w:pPr>
        <w:numPr>
          <w:ilvl w:val="0"/>
          <w:numId w:val="1"/>
        </w:numPr>
      </w:pPr>
      <w:r>
        <w:t xml:space="preserve">*An asterisk helps find the singular and plural variations of the word. For example, portal* will detect both the words portal and portals. </w:t>
      </w:r>
    </w:p>
    <w:p w14:paraId="5CD19EC6" w14:textId="77777777" w:rsidR="00962981" w:rsidRPr="00C819D4" w:rsidRDefault="00962981" w:rsidP="00962981">
      <w:pPr>
        <w:rPr>
          <w:rFonts w:ascii="Arial" w:eastAsia="Arial" w:hAnsi="Arial" w:cs="Arial"/>
          <w:color w:val="000000"/>
          <w:sz w:val="22"/>
          <w:szCs w:val="22"/>
        </w:rPr>
      </w:pPr>
    </w:p>
    <w:p w14:paraId="70C4F369" w14:textId="77777777" w:rsidR="00962981" w:rsidRDefault="00962981" w:rsidP="00962981">
      <w:r>
        <w:t xml:space="preserve">Results: 5770 </w:t>
      </w:r>
    </w:p>
    <w:p w14:paraId="7A4AFB93" w14:textId="77777777" w:rsidR="00962981" w:rsidRDefault="00962981"/>
    <w:sectPr w:rsidR="00962981" w:rsidSect="007F47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00F21"/>
    <w:multiLevelType w:val="multilevel"/>
    <w:tmpl w:val="1A48BCE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" w15:restartNumberingAfterBreak="0">
    <w:nsid w:val="11970C7B"/>
    <w:multiLevelType w:val="multilevel"/>
    <w:tmpl w:val="EF705B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981"/>
    <w:rsid w:val="004B564F"/>
    <w:rsid w:val="007F470B"/>
    <w:rsid w:val="0096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4967BA"/>
  <w15:chartTrackingRefBased/>
  <w15:docId w15:val="{FE485077-4E9D-3641-90E0-7B06874B1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9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urkistani, Abrar S A</dc:creator>
  <cp:keywords/>
  <dc:description/>
  <cp:lastModifiedBy>Alturkistani, Abrar S A</cp:lastModifiedBy>
  <cp:revision>2</cp:revision>
  <dcterms:created xsi:type="dcterms:W3CDTF">2019-06-07T11:14:00Z</dcterms:created>
  <dcterms:modified xsi:type="dcterms:W3CDTF">2019-06-07T12:38:00Z</dcterms:modified>
</cp:coreProperties>
</file>